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30430" w14:textId="267B1117" w:rsidR="00612BC7" w:rsidRPr="0065798E" w:rsidRDefault="00612BC7" w:rsidP="00791730">
      <w:pPr>
        <w:contextualSpacing/>
        <w:rPr>
          <w:rFonts w:cstheme="minorHAnsi"/>
          <w:sz w:val="22"/>
          <w:szCs w:val="22"/>
        </w:rPr>
      </w:pPr>
      <w:r w:rsidRPr="0065798E">
        <w:rPr>
          <w:rFonts w:cstheme="minorHAnsi"/>
          <w:sz w:val="22"/>
          <w:szCs w:val="22"/>
        </w:rPr>
        <w:t xml:space="preserve">Supplemental Table 1. </w:t>
      </w:r>
      <w:r w:rsidR="00B676C9" w:rsidRPr="0065798E">
        <w:rPr>
          <w:rFonts w:cstheme="minorHAnsi"/>
          <w:sz w:val="22"/>
          <w:szCs w:val="22"/>
        </w:rPr>
        <w:t xml:space="preserve">Linear </w:t>
      </w:r>
      <w:r w:rsidR="00112C79" w:rsidRPr="0065798E">
        <w:rPr>
          <w:rFonts w:cstheme="minorHAnsi"/>
          <w:sz w:val="22"/>
          <w:szCs w:val="22"/>
        </w:rPr>
        <w:t>regression model results from models</w:t>
      </w:r>
      <w:r w:rsidR="0093200A" w:rsidRPr="0065798E">
        <w:rPr>
          <w:rFonts w:cstheme="minorHAnsi"/>
          <w:sz w:val="22"/>
          <w:szCs w:val="22"/>
        </w:rPr>
        <w:t xml:space="preserve"> including listed variable, controlling for site.</w:t>
      </w:r>
    </w:p>
    <w:p w14:paraId="2CD4602F" w14:textId="77777777" w:rsidR="00612BC7" w:rsidRPr="0065798E" w:rsidRDefault="00612BC7" w:rsidP="00612BC7">
      <w:pPr>
        <w:contextualSpacing/>
        <w:rPr>
          <w:rFonts w:cstheme="minorHAnsi"/>
          <w:sz w:val="22"/>
          <w:szCs w:val="22"/>
        </w:rPr>
      </w:pPr>
    </w:p>
    <w:tbl>
      <w:tblPr>
        <w:tblW w:w="103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2880"/>
        <w:gridCol w:w="810"/>
        <w:gridCol w:w="720"/>
        <w:gridCol w:w="720"/>
        <w:gridCol w:w="720"/>
        <w:gridCol w:w="720"/>
        <w:gridCol w:w="720"/>
        <w:gridCol w:w="720"/>
        <w:gridCol w:w="720"/>
      </w:tblGrid>
      <w:tr w:rsidR="00612BC7" w:rsidRPr="0065798E" w14:paraId="72088458" w14:textId="77777777" w:rsidTr="005B0735">
        <w:trPr>
          <w:trHeight w:val="2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E22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3DFE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BD7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HAZ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A69B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HA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5770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WAZ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0FF8" w14:textId="77777777" w:rsidR="00612BC7" w:rsidRPr="0065798E" w:rsidRDefault="00612BC7" w:rsidP="005B0735">
            <w:pPr>
              <w:keepNext/>
              <w:keepLines/>
              <w:contextualSpacing/>
              <w:jc w:val="center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WAD</w:t>
            </w:r>
          </w:p>
        </w:tc>
      </w:tr>
      <w:tr w:rsidR="00612BC7" w:rsidRPr="0065798E" w14:paraId="23DBBEFA" w14:textId="77777777" w:rsidTr="005B0735">
        <w:trPr>
          <w:trHeight w:val="20"/>
        </w:trPr>
        <w:tc>
          <w:tcPr>
            <w:tcW w:w="16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A0959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56C08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3A6F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491C2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8ACB9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08C2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9BE5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47A7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95CD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C080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612BC7" w:rsidRPr="0065798E" w14:paraId="284C1B40" w14:textId="77777777" w:rsidTr="005B0735">
        <w:trPr>
          <w:trHeight w:val="20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371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5FDA" w14:textId="6C113AA1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Hemoglobin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3F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B59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A63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758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E60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04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47E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D1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612BC7" w:rsidRPr="0065798E" w14:paraId="11307FE7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9B0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AB2" w14:textId="6C031E4F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GP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CA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76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72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094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C5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04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155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75C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0</w:t>
            </w:r>
          </w:p>
        </w:tc>
      </w:tr>
      <w:tr w:rsidR="00612BC7" w:rsidRPr="0065798E" w14:paraId="3B52F5A7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E1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A33B" w14:textId="4EAEA539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Retinol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25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88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D2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EE7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90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91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192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16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3</w:t>
            </w:r>
          </w:p>
        </w:tc>
      </w:tr>
      <w:tr w:rsidR="00612BC7" w:rsidRPr="0065798E" w14:paraId="25BAA1DF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673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15D" w14:textId="1D056489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P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E2B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08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E5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31E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0BE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06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49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DE5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612BC7" w:rsidRPr="0065798E" w14:paraId="555A5A8A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C1EE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9BC" w14:textId="381FEFF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LMZ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1CE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51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F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6B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EDB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F8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0C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66D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32F72D6F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375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261" w14:textId="0554B94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Zinc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E9E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A3D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0E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FA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42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018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99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FDE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0</w:t>
            </w:r>
          </w:p>
        </w:tc>
      </w:tr>
      <w:tr w:rsidR="00612BC7" w:rsidRPr="0065798E" w14:paraId="35F112FE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BCBC" w14:textId="77777777" w:rsidR="00612BC7" w:rsidRPr="0065798E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6817" w14:textId="425546EB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lpha-1-Antitrypsin</w:t>
            </w:r>
            <w:r w:rsid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147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135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F9B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16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6F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AE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A1E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6F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612BC7" w:rsidRPr="0065798E" w14:paraId="52C5D273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7323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FE3" w14:textId="753E37C3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Neopterin</w:t>
            </w:r>
            <w:r w:rsid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02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F56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F7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A4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047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21B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577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99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612BC7" w:rsidRPr="0065798E" w14:paraId="18BF7D81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DE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50C" w14:textId="3DA655E1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Ferritin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C27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550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973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F6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B2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3E2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17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5E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5</w:t>
            </w:r>
          </w:p>
        </w:tc>
      </w:tr>
      <w:tr w:rsidR="00612BC7" w:rsidRPr="0065798E" w14:paraId="425E8FC1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70E5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90E" w14:textId="1E547B6A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TFR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49D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91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B8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351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8D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50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1CD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58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47902F73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C10B" w14:textId="0208B6CB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AC58" w14:textId="77777777" w:rsidR="00612BC7" w:rsidRPr="0065798E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Calcium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94A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E4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5C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98C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68C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991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E8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C73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6</w:t>
            </w:r>
          </w:p>
        </w:tc>
      </w:tr>
      <w:tr w:rsidR="00612BC7" w:rsidRPr="0065798E" w14:paraId="22023F30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2C7" w14:textId="5D71656C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D129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Zinc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D375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125F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A705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42DB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B5CF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F8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0DC1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6C7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612BC7" w:rsidRPr="0065798E" w14:paraId="3721D26B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E7AF" w14:textId="365FC77F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6D8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tamin A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A73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92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5F3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0F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F9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310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8D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B8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612BC7" w:rsidRPr="0065798E" w14:paraId="22430733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24B2" w14:textId="0E4BC70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1A1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nimal protein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C37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C57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04C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A8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59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B6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06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12E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0</w:t>
            </w:r>
          </w:p>
        </w:tc>
      </w:tr>
      <w:tr w:rsidR="00612BC7" w:rsidRPr="0065798E" w14:paraId="7B34C0D2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F19E" w14:textId="1C10C659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F5D2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tamin D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E5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5AA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529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DE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8A0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6692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BDB7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4A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8</w:t>
            </w:r>
          </w:p>
        </w:tc>
      </w:tr>
      <w:tr w:rsidR="00612BC7" w:rsidRPr="0065798E" w14:paraId="62AAF9C1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41C9" w14:textId="7722686D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7B7D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tamin B12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81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919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186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96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429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345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786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AAF4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</w:tc>
      </w:tr>
      <w:tr w:rsidR="00612BC7" w:rsidRPr="0065798E" w14:paraId="1D8D4B7F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4AE7" w14:textId="5914A998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5CC2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ge wean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33F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BD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148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4AD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F9D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725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6D3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F5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612BC7" w:rsidRPr="0065798E" w14:paraId="482C4C74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0986" w14:textId="0B992B78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30F9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rotein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8B6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210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7E4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46B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05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AF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AE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DDF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9</w:t>
            </w:r>
          </w:p>
        </w:tc>
      </w:tr>
      <w:tr w:rsidR="00612BC7" w:rsidRPr="0065798E" w14:paraId="778491C0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D92D" w14:textId="463CB0B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7C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Earliest age of predominant B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0E3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EC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58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AE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23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28C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BE0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9E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8</w:t>
            </w:r>
          </w:p>
        </w:tc>
      </w:tr>
      <w:tr w:rsidR="00612BC7" w:rsidRPr="0065798E" w14:paraId="04B95005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A99" w14:textId="34DD4EAC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FF33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inimum age of introduction of m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32B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8F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73B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10B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54B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DB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2C2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41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612BC7" w:rsidRPr="0065798E" w14:paraId="091CAA50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BFC" w14:textId="47F4F9F3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6EB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ximum age of exclusive B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FD1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BB9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42B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69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DC7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2A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F2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F7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612BC7" w:rsidRPr="0065798E" w14:paraId="0A2B2E1E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86FF" w14:textId="6C6F9A43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A680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tamin C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496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CFA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031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B03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1E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0B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4C0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3FD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654876AC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F6E9" w14:textId="479128D1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237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ron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1F0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CD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AA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9B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79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85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19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BF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9</w:t>
            </w:r>
          </w:p>
        </w:tc>
      </w:tr>
      <w:tr w:rsidR="00612BC7" w:rsidRPr="0065798E" w14:paraId="48FF256E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7CD" w14:textId="3EFAF6A3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BDA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eat, fish, poultry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A5D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102A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EEB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809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02D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113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71E3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CD7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7</w:t>
            </w:r>
          </w:p>
        </w:tc>
      </w:tr>
      <w:tr w:rsidR="00612BC7" w:rsidRPr="0065798E" w14:paraId="32D20123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DA94" w14:textId="46FD628A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5601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inimum age of introduction of solid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301E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BAE0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442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C7F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D9C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98B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3E4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621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612BC7" w:rsidRPr="0065798E" w14:paraId="020AA27F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6AB1" w14:textId="5CF27C69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CD02" w14:textId="77777777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tamin B6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B53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09F9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6D32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BE8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769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269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169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CFB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6</w:t>
            </w:r>
          </w:p>
        </w:tc>
      </w:tr>
      <w:tr w:rsidR="00612BC7" w:rsidRPr="0065798E" w14:paraId="063EBE36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89B" w14:textId="3AD818BA" w:rsidR="00612BC7" w:rsidRPr="0065798E" w:rsidRDefault="00612BC7" w:rsidP="005B0735">
            <w:pPr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488" w14:textId="77777777" w:rsidR="00612BC7" w:rsidRPr="0065798E" w:rsidRDefault="00612BC7" w:rsidP="005B0735">
            <w:pPr>
              <w:pageBreakBefore/>
              <w:contextualSpacing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inimum age of partial breastfeed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90D9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B005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8BD5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1FF3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A89C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41C3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E8D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9D4" w14:textId="77777777" w:rsidR="00612BC7" w:rsidRPr="0065798E" w:rsidRDefault="00612BC7" w:rsidP="005B0735">
            <w:pPr>
              <w:pageBreakBefore/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612BC7" w:rsidRPr="0065798E" w14:paraId="29FE5241" w14:textId="77777777" w:rsidTr="005B0735">
        <w:trPr>
          <w:trHeight w:val="2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C6D5" w14:textId="26B2BDFF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Diet 9-24 mo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49C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Energy inta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D3D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B2E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9EF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98F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AC7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F5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62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19B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612BC7" w:rsidRPr="0065798E" w14:paraId="48F6777D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CC5B" w14:textId="162C0F98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7A6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LRI pre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5D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0DF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659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454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B0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57D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69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55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612BC7" w:rsidRPr="0065798E" w14:paraId="6B1CCFF1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D1AD" w14:textId="2EC069EA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9677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Cough pre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2B0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40B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EF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B77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A16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D83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AD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311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612BC7" w:rsidRPr="0065798E" w14:paraId="74D008E1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498F" w14:textId="326FE36D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DA47" w14:textId="77777777" w:rsidR="00612BC7" w:rsidRPr="0065798E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ny hospitaliz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BC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EDC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70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340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F2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3C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E62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31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</w:tr>
      <w:tr w:rsidR="00612BC7" w:rsidRPr="0065798E" w14:paraId="0973BFB4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9CCB" w14:textId="5AC8CC5E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F7BB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Fever pre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EA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C48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E0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309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0A9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4F7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C8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8C1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0</w:t>
            </w:r>
          </w:p>
        </w:tc>
      </w:tr>
      <w:tr w:rsidR="00612BC7" w:rsidRPr="0065798E" w14:paraId="66083C5F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1257" w14:textId="2F8E4581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650E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arrhea pre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E9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1A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81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647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325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38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DC9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60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612BC7" w:rsidRPr="0065798E" w14:paraId="00D2F47E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E353" w14:textId="14523098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6AF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Diarrhea inci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81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A2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FB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40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53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F4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09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DBD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612BC7" w:rsidRPr="0065798E" w14:paraId="72A03026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4563" w14:textId="30F881A2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8F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ALRI incid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DE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E6E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5EF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3B1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EFF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09E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88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072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6</w:t>
            </w:r>
          </w:p>
        </w:tc>
      </w:tr>
      <w:tr w:rsidR="00612BC7" w:rsidRPr="0065798E" w14:paraId="5C46E38A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03BD" w14:textId="23B8813C" w:rsidR="00612BC7" w:rsidRPr="0065798E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2CB9" w14:textId="77777777" w:rsidR="00612BC7" w:rsidRPr="0065798E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llness preval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7E7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4D9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4F7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A0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EF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0C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DE5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54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</w:tr>
      <w:tr w:rsidR="00612BC7" w:rsidRPr="0065798E" w14:paraId="12174AA6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8AD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5BC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73E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40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368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29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34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733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C2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20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127F01FC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8691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2E5C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WAMI 3-5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566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5E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1A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6A3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B8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D5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7DB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223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6367A347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E24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CA6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WAMI 0-2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4AD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5B1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47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EC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5B9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ECB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324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82B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61802768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8F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DCD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WAMI 5 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7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451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AE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E89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6F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988C" w14:textId="77777777" w:rsidR="00612BC7" w:rsidRPr="0065798E" w:rsidRDefault="00612BC7" w:rsidP="005B0735">
            <w:pPr>
              <w:contextualSpacing/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2A0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E4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6B3E247C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A62A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384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heigh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9E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80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F23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32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5F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B92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64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91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19A905C0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86EF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493B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E1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6E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3D2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C97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BAA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10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33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0CF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2BDDF3FE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74D" w14:textId="2A704FDA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B290" w14:textId="77777777" w:rsidR="00612BC7" w:rsidRPr="00182875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182875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ampylobac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3F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8D6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93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C7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83B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AA3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CA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2D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</w:tr>
      <w:tr w:rsidR="00612BC7" w:rsidRPr="0065798E" w14:paraId="19AE99B5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1ADB" w14:textId="79AD842A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3D9E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C3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CD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9FA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9D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D9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C8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45D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FB8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612BC7" w:rsidRPr="0065798E" w14:paraId="2040168D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8467" w14:textId="6D9A478C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407B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acterial densit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91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8F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769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C7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01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A6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D6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FE2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612BC7" w:rsidRPr="0065798E" w14:paraId="39118121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714" w14:textId="6B4AF2C4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CB87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Pathogen density in first 6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4A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83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C3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8F4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5B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6E40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57E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94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5</w:t>
            </w:r>
          </w:p>
        </w:tc>
      </w:tr>
      <w:tr w:rsidR="00612BC7" w:rsidRPr="0065798E" w14:paraId="1498D6AD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9DE3" w14:textId="63341714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F193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Bacterial density in first 6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3B4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A2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9BE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C8E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E6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D40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36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C68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2</w:t>
            </w:r>
          </w:p>
        </w:tc>
      </w:tr>
      <w:tr w:rsidR="00612BC7" w:rsidRPr="0065798E" w14:paraId="72536237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627" w14:textId="4C375DFD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EB2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ST_ET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C4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8BB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3CC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581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5F7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54C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25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AA6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612BC7" w:rsidRPr="0065798E" w14:paraId="7DAC4160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869" w14:textId="202ECD9B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F483" w14:textId="77777777" w:rsidR="00612BC7" w:rsidRPr="00182875" w:rsidRDefault="00612BC7" w:rsidP="005B0735">
            <w:pPr>
              <w:keepNext/>
              <w:keepLines/>
              <w:contextualSpacing/>
              <w:outlineLvl w:val="6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182875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Cryptosporidi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FA3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F0E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C9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13F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1B1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F17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D0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B04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1</w:t>
            </w:r>
          </w:p>
        </w:tc>
      </w:tr>
      <w:tr w:rsidR="00612BC7" w:rsidRPr="0065798E" w14:paraId="57A81018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41F" w14:textId="12612B7B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A07" w14:textId="77777777" w:rsidR="00612BC7" w:rsidRPr="00182875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182875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Giar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968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0D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292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ABD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57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C0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F4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425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9</w:t>
            </w:r>
          </w:p>
        </w:tc>
      </w:tr>
      <w:tr w:rsidR="00612BC7" w:rsidRPr="0065798E" w14:paraId="474EBCAB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58A9" w14:textId="55FF01FA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378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7E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C3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5C4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0C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5D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85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809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ACF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7</w:t>
            </w:r>
          </w:p>
        </w:tc>
      </w:tr>
      <w:tr w:rsidR="00612BC7" w:rsidRPr="0065798E" w14:paraId="1328D518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D685" w14:textId="7E6FA4F9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837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% stools with parasites (per 1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02D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863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D31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A41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1F6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9C9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57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2D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</w:tr>
      <w:tr w:rsidR="00612BC7" w:rsidRPr="0065798E" w14:paraId="40940739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C506" w14:textId="02E36F51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3FB5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ETEC in first 6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C5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4E2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39BB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8A6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37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56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977C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56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3</w:t>
            </w:r>
          </w:p>
        </w:tc>
      </w:tr>
      <w:tr w:rsidR="00612BC7" w:rsidRPr="0065798E" w14:paraId="61A661AF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DA45" w14:textId="2186F435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442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Viruses in first 6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84D8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FC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473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502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180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AA07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96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A32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</w:tr>
      <w:tr w:rsidR="00612BC7" w:rsidRPr="0065798E" w14:paraId="44433306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CF6" w14:textId="04A0EE05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F2E8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EA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A7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AE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22D2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D27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D8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7AD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31F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9C5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12</w:t>
            </w:r>
          </w:p>
        </w:tc>
      </w:tr>
      <w:tr w:rsidR="00612BC7" w:rsidRPr="0065798E" w14:paraId="3046A9BB" w14:textId="77777777" w:rsidTr="005B0735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974" w14:textId="744B5AD3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athogens</w:t>
            </w:r>
            <w:r w:rsidR="00182875" w:rsidRPr="00182875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3E6" w14:textId="77777777" w:rsidR="00612BC7" w:rsidRPr="0065798E" w:rsidRDefault="00612BC7" w:rsidP="005B0735">
            <w:pPr>
              <w:keepNext/>
              <w:keepLines/>
              <w:contextualSpacing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ETE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29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D1FF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711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283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7589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6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02D4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4CE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6236" w14:textId="77777777" w:rsidR="00612BC7" w:rsidRPr="0065798E" w:rsidRDefault="00612BC7" w:rsidP="005B0735">
            <w:pPr>
              <w:keepNext/>
              <w:keepLines/>
              <w:contextualSpacing/>
              <w:jc w:val="right"/>
              <w:outlineLvl w:val="4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3</w:t>
            </w:r>
          </w:p>
        </w:tc>
      </w:tr>
    </w:tbl>
    <w:p w14:paraId="21EA2501" w14:textId="6E366353" w:rsidR="00612BC7" w:rsidRDefault="00612BC7" w:rsidP="00612BC7">
      <w:pPr>
        <w:widowControl w:val="0"/>
        <w:contextualSpacing/>
        <w:rPr>
          <w:rFonts w:cstheme="minorHAnsi"/>
          <w:sz w:val="22"/>
          <w:szCs w:val="22"/>
        </w:rPr>
      </w:pPr>
    </w:p>
    <w:p w14:paraId="378D4C02" w14:textId="5E0BB417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</w:t>
      </w:r>
      <w:r>
        <w:rPr>
          <w:rFonts w:cstheme="minorHAnsi"/>
          <w:sz w:val="22"/>
          <w:szCs w:val="22"/>
        </w:rPr>
        <w:tab/>
        <w:t>mean of measures from 7, 15, 24 and 60 months</w:t>
      </w:r>
    </w:p>
    <w:p w14:paraId="016ED227" w14:textId="0E7026C0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2</w:t>
      </w:r>
      <w:r>
        <w:rPr>
          <w:rFonts w:cstheme="minorHAnsi"/>
          <w:sz w:val="22"/>
          <w:szCs w:val="22"/>
        </w:rPr>
        <w:tab/>
        <w:t xml:space="preserve">mean of measurements at </w:t>
      </w:r>
      <w:r w:rsidRPr="00182875">
        <w:rPr>
          <w:rFonts w:cstheme="minorHAnsi"/>
          <w:sz w:val="22"/>
          <w:szCs w:val="22"/>
        </w:rPr>
        <w:t>7, 15, and 24 months</w:t>
      </w:r>
    </w:p>
    <w:p w14:paraId="4A8BDC60" w14:textId="2F470EF5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3</w:t>
      </w:r>
      <w:r>
        <w:rPr>
          <w:rFonts w:cstheme="minorHAnsi"/>
          <w:sz w:val="22"/>
          <w:szCs w:val="22"/>
        </w:rPr>
        <w:tab/>
        <w:t>mean of log-transformed measurements monthly (1-11 months) and quarterly (12-24 months)</w:t>
      </w:r>
    </w:p>
    <w:p w14:paraId="18049771" w14:textId="675C437F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4</w:t>
      </w:r>
      <w:r>
        <w:rPr>
          <w:rFonts w:cstheme="minorHAnsi"/>
          <w:sz w:val="22"/>
          <w:szCs w:val="22"/>
        </w:rPr>
        <w:tab/>
        <w:t>mean of age- and sex-standardized ratios from 3, 6, 9 and 15 months</w:t>
      </w:r>
    </w:p>
    <w:p w14:paraId="5996500D" w14:textId="2D83D7A7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5</w:t>
      </w:r>
      <w:r>
        <w:rPr>
          <w:rFonts w:cstheme="minorHAnsi"/>
          <w:sz w:val="22"/>
          <w:szCs w:val="22"/>
        </w:rPr>
        <w:tab/>
        <w:t>mean of the residuals having regressed against total energy</w:t>
      </w:r>
    </w:p>
    <w:p w14:paraId="35F4F49D" w14:textId="3D66C3BF" w:rsidR="00182875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6</w:t>
      </w:r>
      <w:r>
        <w:rPr>
          <w:rFonts w:cstheme="minorHAnsi"/>
          <w:sz w:val="22"/>
          <w:szCs w:val="22"/>
        </w:rPr>
        <w:tab/>
        <w:t>prevalence of reported symptoms from 0 to 24 months</w:t>
      </w:r>
    </w:p>
    <w:p w14:paraId="74AC66AD" w14:textId="2801C1A5" w:rsidR="00182875" w:rsidRPr="0065798E" w:rsidRDefault="00182875" w:rsidP="00612BC7">
      <w:pPr>
        <w:widowControl w:val="0"/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7</w:t>
      </w:r>
      <w:r>
        <w:rPr>
          <w:rFonts w:cstheme="minorHAnsi"/>
          <w:sz w:val="22"/>
          <w:szCs w:val="22"/>
        </w:rPr>
        <w:tab/>
        <w:t>pathogens detected in monthly stools from 0 to 24 months</w:t>
      </w:r>
    </w:p>
    <w:p w14:paraId="3ACCE742" w14:textId="588C861F" w:rsidR="00D3500F" w:rsidRPr="0065798E" w:rsidRDefault="00A9465B" w:rsidP="004E771A">
      <w:pPr>
        <w:pageBreakBefore/>
        <w:rPr>
          <w:rFonts w:cstheme="minorHAnsi"/>
          <w:sz w:val="22"/>
          <w:szCs w:val="22"/>
        </w:rPr>
      </w:pPr>
      <w:r w:rsidRPr="0065798E">
        <w:rPr>
          <w:rFonts w:cstheme="minorHAnsi"/>
          <w:sz w:val="22"/>
          <w:szCs w:val="22"/>
        </w:rPr>
        <w:lastRenderedPageBreak/>
        <w:t>Supplemental Table 2. Comparison between those children included and excluded from the analysis.</w:t>
      </w:r>
      <w:r w:rsidR="004E771A" w:rsidRPr="0065798E">
        <w:rPr>
          <w:rFonts w:cstheme="minorHAnsi"/>
          <w:sz w:val="22"/>
          <w:szCs w:val="22"/>
        </w:rPr>
        <w:t xml:space="preserve"> T-tests were used to calculate p-values for difference in means between the two groups.</w:t>
      </w:r>
    </w:p>
    <w:p w14:paraId="7935752D" w14:textId="12DD3B0F" w:rsidR="004E771A" w:rsidRPr="0065798E" w:rsidRDefault="004E771A">
      <w:pPr>
        <w:rPr>
          <w:rFonts w:cstheme="minorHAnsi"/>
          <w:sz w:val="22"/>
          <w:szCs w:val="22"/>
        </w:rPr>
      </w:pPr>
    </w:p>
    <w:tbl>
      <w:tblPr>
        <w:tblW w:w="4660" w:type="dxa"/>
        <w:tblLook w:val="04A0" w:firstRow="1" w:lastRow="0" w:firstColumn="1" w:lastColumn="0" w:noHBand="0" w:noVBand="1"/>
      </w:tblPr>
      <w:tblGrid>
        <w:gridCol w:w="1694"/>
        <w:gridCol w:w="987"/>
        <w:gridCol w:w="1019"/>
        <w:gridCol w:w="960"/>
      </w:tblGrid>
      <w:tr w:rsidR="004E771A" w:rsidRPr="0065798E" w14:paraId="2D6111A2" w14:textId="77777777" w:rsidTr="004E771A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942D5" w14:textId="77777777" w:rsidR="004E771A" w:rsidRPr="0065798E" w:rsidRDefault="004E771A" w:rsidP="004E771A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5C2E4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272AE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4C7C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4E771A" w:rsidRPr="0065798E" w14:paraId="0FB88C80" w14:textId="77777777" w:rsidTr="004E771A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E2C7E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DEA43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FC5B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E1E2E" w14:textId="4C57F62C" w:rsidR="001470ED" w:rsidRPr="0065798E" w:rsidRDefault="001470ED" w:rsidP="001470ED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-value</w:t>
            </w:r>
          </w:p>
        </w:tc>
      </w:tr>
      <w:tr w:rsidR="004E771A" w:rsidRPr="0065798E" w14:paraId="60BFF2B8" w14:textId="77777777" w:rsidTr="004E771A">
        <w:trPr>
          <w:trHeight w:val="58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2D069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ean LAZ at enrol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11AE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943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35E" w14:textId="18C46162" w:rsidR="004E771A" w:rsidRPr="0065798E" w:rsidRDefault="00625243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4</w:t>
            </w:r>
          </w:p>
        </w:tc>
      </w:tr>
      <w:tr w:rsidR="004E771A" w:rsidRPr="0065798E" w14:paraId="744E7988" w14:textId="77777777" w:rsidTr="004E771A">
        <w:trPr>
          <w:trHeight w:val="5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782D" w14:textId="77777777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ean WAZ at enrol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3AE7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809D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8ED" w14:textId="40D8A014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&lt;0.01</w:t>
            </w:r>
          </w:p>
        </w:tc>
      </w:tr>
      <w:tr w:rsidR="004E771A" w:rsidRPr="0065798E" w14:paraId="5D3B3C44" w14:textId="77777777" w:rsidTr="004E771A">
        <w:trPr>
          <w:trHeight w:val="87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943A8" w14:textId="05F63F66" w:rsidR="004E771A" w:rsidRPr="0065798E" w:rsidRDefault="004E771A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ean SES (148 missing any WAM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3136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2C2" w14:textId="77777777" w:rsidR="004E771A" w:rsidRPr="0065798E" w:rsidRDefault="004E771A" w:rsidP="004E771A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8AA" w14:textId="5D0EE2FC" w:rsidR="004E771A" w:rsidRPr="0065798E" w:rsidRDefault="00625243" w:rsidP="004E771A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39</w:t>
            </w:r>
          </w:p>
        </w:tc>
      </w:tr>
    </w:tbl>
    <w:p w14:paraId="4C2F5DBB" w14:textId="55C55BAC" w:rsidR="004E771A" w:rsidRPr="0065798E" w:rsidRDefault="004E771A">
      <w:pPr>
        <w:rPr>
          <w:rFonts w:cstheme="minorHAnsi"/>
          <w:sz w:val="22"/>
          <w:szCs w:val="22"/>
        </w:rPr>
      </w:pPr>
    </w:p>
    <w:p w14:paraId="4F247D89" w14:textId="77777777" w:rsidR="00716924" w:rsidRDefault="00716924" w:rsidP="0065798E">
      <w:pPr>
        <w:pageBreakBefore/>
        <w:rPr>
          <w:rFonts w:cstheme="minorHAnsi"/>
          <w:sz w:val="22"/>
          <w:szCs w:val="22"/>
        </w:rPr>
        <w:sectPr w:rsidR="00716924" w:rsidSect="005B0735">
          <w:pgSz w:w="12240" w:h="15840"/>
          <w:pgMar w:top="1440" w:right="1800" w:bottom="1440" w:left="1152" w:header="720" w:footer="720" w:gutter="0"/>
          <w:cols w:space="720"/>
          <w:docGrid w:linePitch="360"/>
        </w:sectPr>
      </w:pPr>
    </w:p>
    <w:p w14:paraId="61A44178" w14:textId="6ECD257F" w:rsidR="0065798E" w:rsidRPr="0065798E" w:rsidRDefault="001009D4" w:rsidP="0065798E">
      <w:pPr>
        <w:pageBreakBefore/>
        <w:rPr>
          <w:rFonts w:cstheme="minorHAnsi"/>
          <w:sz w:val="22"/>
          <w:szCs w:val="22"/>
        </w:rPr>
      </w:pPr>
      <w:r w:rsidRPr="0065798E">
        <w:rPr>
          <w:rFonts w:cstheme="minorHAnsi"/>
          <w:sz w:val="22"/>
          <w:szCs w:val="22"/>
        </w:rPr>
        <w:lastRenderedPageBreak/>
        <w:t>Supplemental Table 3.</w:t>
      </w:r>
      <w:r w:rsidR="0065798E" w:rsidRPr="0065798E">
        <w:rPr>
          <w:rFonts w:cstheme="minorHAnsi"/>
          <w:sz w:val="22"/>
          <w:szCs w:val="22"/>
        </w:rPr>
        <w:t xml:space="preserve"> Relative risk </w:t>
      </w:r>
      <w:r w:rsidR="00716924">
        <w:rPr>
          <w:rFonts w:cstheme="minorHAnsi"/>
          <w:sz w:val="22"/>
          <w:szCs w:val="22"/>
        </w:rPr>
        <w:t xml:space="preserve">(95% CI) </w:t>
      </w:r>
      <w:r w:rsidR="0065798E" w:rsidRPr="0065798E">
        <w:rPr>
          <w:rFonts w:cstheme="minorHAnsi"/>
          <w:sz w:val="22"/>
          <w:szCs w:val="22"/>
        </w:rPr>
        <w:t>of positive change in height-for-age z-score (HAZ), positive change in height-for-age difference (HAD), recovery from stunting, positive change in weight-for-age z-score (WAZ), and positive change in weight-for-age difference (WAD) change between 24 and 60 months as a function of anthropometry at 24 months and other child and household factors in six sites from the MAL-ED study (BGD, INV, NEB, PEL, SAV, TZH).</w:t>
      </w:r>
    </w:p>
    <w:p w14:paraId="75708E01" w14:textId="77777777" w:rsidR="0065798E" w:rsidRPr="0065798E" w:rsidRDefault="0065798E" w:rsidP="0065798E">
      <w:pPr>
        <w:rPr>
          <w:rFonts w:cstheme="minorHAnsi"/>
          <w:sz w:val="22"/>
          <w:szCs w:val="22"/>
        </w:rPr>
      </w:pPr>
    </w:p>
    <w:tbl>
      <w:tblPr>
        <w:tblW w:w="12984" w:type="dxa"/>
        <w:tblInd w:w="108" w:type="dxa"/>
        <w:tblLook w:val="04A0" w:firstRow="1" w:lastRow="0" w:firstColumn="1" w:lastColumn="0" w:noHBand="0" w:noVBand="1"/>
      </w:tblPr>
      <w:tblGrid>
        <w:gridCol w:w="1948"/>
        <w:gridCol w:w="1762"/>
        <w:gridCol w:w="1855"/>
        <w:gridCol w:w="1617"/>
        <w:gridCol w:w="1722"/>
        <w:gridCol w:w="2040"/>
        <w:gridCol w:w="2040"/>
      </w:tblGrid>
      <w:tr w:rsidR="0065798E" w:rsidRPr="0065798E" w14:paraId="28017D0D" w14:textId="77777777" w:rsidTr="005B0735">
        <w:trPr>
          <w:trHeight w:val="469"/>
        </w:trPr>
        <w:tc>
          <w:tcPr>
            <w:tcW w:w="194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4AE67" w14:textId="77777777" w:rsidR="0065798E" w:rsidRPr="0065798E" w:rsidRDefault="0065798E" w:rsidP="005B0735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390F1" w14:textId="5923858F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ositive change in HAZ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C3A34" w14:textId="42C79C29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Positive change in HAD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AFC4" w14:textId="7EBEA93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Recovery from stunting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A1A2" w14:textId="736F428D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ositive change in WAZ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9CDD" w14:textId="0E5920D3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Positive change in WA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C266" w14:textId="0C4CED09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Recovery from underweight</w:t>
            </w:r>
            <w:bookmarkStart w:id="0" w:name="_GoBack"/>
            <w:bookmarkEnd w:id="0"/>
          </w:p>
        </w:tc>
      </w:tr>
      <w:tr w:rsidR="0065798E" w:rsidRPr="0065798E" w14:paraId="3CB232AA" w14:textId="77777777" w:rsidTr="005B0735">
        <w:trPr>
          <w:trHeight w:val="153"/>
        </w:trPr>
        <w:tc>
          <w:tcPr>
            <w:tcW w:w="19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725D3" w14:textId="77777777" w:rsidR="0065798E" w:rsidRPr="0065798E" w:rsidRDefault="0065798E" w:rsidP="005B0735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30224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942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60DE5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942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FFCD4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426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34DEC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94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128C9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942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65687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n = 202)</w:t>
            </w:r>
          </w:p>
        </w:tc>
      </w:tr>
      <w:tr w:rsidR="0065798E" w:rsidRPr="0065798E" w14:paraId="620E6F1F" w14:textId="77777777" w:rsidTr="005B0735">
        <w:trPr>
          <w:trHeight w:val="24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7163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HAZ at 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4F05" w14:textId="61D20014" w:rsidR="005B0735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8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2B60A8CD" w14:textId="5059E086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5, 0.9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7F0A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0CB1" w14:textId="291BB446" w:rsidR="005B0735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3.55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306E6FCF" w14:textId="154F953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2.73, 4.6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357D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B55B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E3FB2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65798E" w:rsidRPr="0065798E" w14:paraId="184731BC" w14:textId="77777777" w:rsidTr="005B0735">
        <w:trPr>
          <w:trHeight w:val="24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E1D6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HAD at 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A5F6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5969" w14:textId="26DFA6BD" w:rsidR="005B0735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.07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7B909253" w14:textId="710AF476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1.03, 1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70B0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0E7D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C9AC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936A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</w:tr>
      <w:tr w:rsidR="0065798E" w:rsidRPr="0065798E" w14:paraId="595B0D35" w14:textId="77777777" w:rsidTr="005B0735">
        <w:trPr>
          <w:trHeight w:val="24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C63F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WAZ at 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4DA2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0550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9025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DD65" w14:textId="4C5151CC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9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648AE396" w14:textId="50FB6B49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64, 0.7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CCFB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2807" w14:textId="584FB186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5.95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0D498AB6" w14:textId="1A5D9080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3.27, 11.46)</w:t>
            </w:r>
          </w:p>
        </w:tc>
      </w:tr>
      <w:tr w:rsidR="0065798E" w:rsidRPr="0065798E" w14:paraId="39CB05D6" w14:textId="77777777" w:rsidTr="005B0735">
        <w:trPr>
          <w:trHeight w:val="244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80B9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WAD at 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0436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5EA4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76F2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F2B1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2311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.45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128C1C70" w14:textId="02A98A3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1.31, 1.6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A7A4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  <w:tr w:rsidR="0065798E" w:rsidRPr="0065798E" w14:paraId="7B93C9DA" w14:textId="77777777" w:rsidTr="005B0735">
        <w:trPr>
          <w:trHeight w:val="587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B29E" w14:textId="5B8FBA05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ES score </w:t>
            </w:r>
            <w:r w:rsidR="005B0735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30-36 </w:t>
            </w:r>
            <w:proofErr w:type="spellStart"/>
            <w:r w:rsidR="005B0735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0% increase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2DD9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21F02301" w14:textId="5DCEB60E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0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28CA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1 </w:t>
            </w:r>
          </w:p>
          <w:p w14:paraId="147B9B68" w14:textId="45DE4425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4, 1.0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FBEC" w14:textId="77777777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7 </w:t>
            </w:r>
          </w:p>
          <w:p w14:paraId="6505A78A" w14:textId="65D7B328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8, 1.16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79A3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2 </w:t>
            </w:r>
          </w:p>
          <w:p w14:paraId="24F95345" w14:textId="265344CF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0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00A2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8 </w:t>
            </w:r>
          </w:p>
          <w:p w14:paraId="0BFC3465" w14:textId="4D2D96F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6, 1.2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18DE6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8</w:t>
            </w:r>
          </w:p>
          <w:p w14:paraId="6572AE40" w14:textId="0AB1F7F1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83, 1.15)</w:t>
            </w:r>
          </w:p>
        </w:tc>
      </w:tr>
      <w:tr w:rsidR="0065798E" w:rsidRPr="0065798E" w14:paraId="01D18760" w14:textId="77777777" w:rsidTr="005B0735">
        <w:trPr>
          <w:trHeight w:val="36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B304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Boys 0, Girls 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10F1" w14:textId="398AB3DA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7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5BE7A659" w14:textId="1FF1379F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1, 0.9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8BEB" w14:textId="03EF8E4E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9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60E594F3" w14:textId="4EDFDF70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57, 0.8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BEE3" w14:textId="77777777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87 </w:t>
            </w:r>
          </w:p>
          <w:p w14:paraId="62900857" w14:textId="3D718F0D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69, 1.0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E491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4A9CD82F" w14:textId="26D009A1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7, 0.9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053D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3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  <w:p w14:paraId="7E1E5019" w14:textId="5AEE800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47, 0.8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995A" w14:textId="11FCE3AC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61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6BF3C4CB" w14:textId="2DB6E606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41, 0.89)</w:t>
            </w:r>
          </w:p>
        </w:tc>
      </w:tr>
      <w:tr w:rsidR="0065798E" w:rsidRPr="0065798E" w14:paraId="60FBDFC2" w14:textId="77777777" w:rsidTr="005B0735">
        <w:trPr>
          <w:trHeight w:val="35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2971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aternal height (per 10cm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69CC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5 </w:t>
            </w:r>
          </w:p>
          <w:p w14:paraId="5199BD67" w14:textId="00D4617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9, 1.1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92F6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.19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  <w:p w14:paraId="1203F1BC" w14:textId="316EC04F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1.01, 1.4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A9CE" w14:textId="77777777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14 </w:t>
            </w:r>
          </w:p>
          <w:p w14:paraId="3C5D808E" w14:textId="03CD3FEA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4, 1.39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6BEC" w14:textId="6763A734" w:rsidR="003B10E1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.18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6A199775" w14:textId="5ABD484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1.05, 1.3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85E7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4 </w:t>
            </w:r>
          </w:p>
          <w:p w14:paraId="72D45578" w14:textId="2A8AA7B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1, 1.3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CD70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15 </w:t>
            </w:r>
          </w:p>
          <w:p w14:paraId="56DFC0FF" w14:textId="668AC801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79, 1.69)</w:t>
            </w:r>
          </w:p>
        </w:tc>
      </w:tr>
      <w:tr w:rsidR="0065798E" w:rsidRPr="0065798E" w14:paraId="0EC3CFC8" w14:textId="77777777" w:rsidTr="005B0735">
        <w:trPr>
          <w:trHeight w:val="469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0F9C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Mean </w:t>
            </w:r>
            <w:proofErr w:type="spellStart"/>
            <w:proofErr w:type="gram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Lactulose:Mannitol</w:t>
            </w:r>
            <w:proofErr w:type="spellEnd"/>
            <w:proofErr w:type="gramEnd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z-scor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B944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3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3197B05C" w14:textId="0BC511DA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9, 0.9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FF5D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9</w:t>
            </w:r>
          </w:p>
          <w:p w14:paraId="23558759" w14:textId="224A9976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77, 1.0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FB45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97 </w:t>
            </w:r>
          </w:p>
          <w:p w14:paraId="23363794" w14:textId="1F6A4ECE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3, 1.15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C8877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85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  <w:p w14:paraId="71FEDEDC" w14:textId="4A59C64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76, 0.9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2D2E" w14:textId="41151D3F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77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</w:p>
          <w:p w14:paraId="59B8A3AB" w14:textId="620FC410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62, 0.9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33DB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53</w:t>
            </w:r>
            <w:r w:rsidR="00716924">
              <w:rPr>
                <w:rFonts w:eastAsia="Times New Roman" w:cstheme="minorHAnsi"/>
                <w:color w:val="000000"/>
                <w:sz w:val="22"/>
                <w:szCs w:val="22"/>
              </w:rPr>
              <w:t>*</w:t>
            </w: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</w:t>
            </w:r>
          </w:p>
          <w:p w14:paraId="1B6BB9CE" w14:textId="4C6EF0C1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35, 0.77)</w:t>
            </w:r>
          </w:p>
        </w:tc>
      </w:tr>
      <w:tr w:rsidR="0065798E" w:rsidRPr="0065798E" w14:paraId="116E76C9" w14:textId="77777777" w:rsidTr="005B0735">
        <w:trPr>
          <w:trHeight w:val="469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EB20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Mean energy intake 9-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C4BD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6976D854" w14:textId="5716F521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0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3844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5 </w:t>
            </w:r>
          </w:p>
          <w:p w14:paraId="0F560714" w14:textId="42C70B60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6, 1.1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0604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9 </w:t>
            </w:r>
          </w:p>
          <w:p w14:paraId="725A47B4" w14:textId="248B9BBA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2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75C3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96 </w:t>
            </w:r>
          </w:p>
          <w:p w14:paraId="0C7DC280" w14:textId="00A6E71A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9, 1.0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823D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4 </w:t>
            </w:r>
          </w:p>
          <w:p w14:paraId="4F9B5096" w14:textId="25542D1D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1, 1.1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DCE2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8</w:t>
            </w:r>
          </w:p>
          <w:p w14:paraId="146F6B27" w14:textId="03B81A55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79, 1.21)</w:t>
            </w:r>
          </w:p>
        </w:tc>
      </w:tr>
      <w:tr w:rsidR="0065798E" w:rsidRPr="0065798E" w14:paraId="079D7972" w14:textId="77777777" w:rsidTr="005B0735">
        <w:trPr>
          <w:trHeight w:val="35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B8A9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Protein density 9-24 </w:t>
            </w:r>
            <w:proofErr w:type="spellStart"/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3722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99 </w:t>
            </w:r>
          </w:p>
          <w:p w14:paraId="1CEC1BB7" w14:textId="327640A8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6, 1.0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8397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28EFF9AC" w14:textId="14D7731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1, 1.0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6FD0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  <w:p w14:paraId="194A0C2F" w14:textId="6C0D79F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9, 1.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3B56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94 </w:t>
            </w:r>
          </w:p>
          <w:p w14:paraId="48C2329A" w14:textId="793E7ED9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8, 1.0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47DB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0.92 </w:t>
            </w:r>
          </w:p>
          <w:p w14:paraId="5D1C1B61" w14:textId="6A37431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8, 1.0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434E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5</w:t>
            </w:r>
          </w:p>
          <w:p w14:paraId="1A53457D" w14:textId="75E4B82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79, 1.14)</w:t>
            </w:r>
          </w:p>
        </w:tc>
      </w:tr>
      <w:tr w:rsidR="0065798E" w:rsidRPr="0065798E" w14:paraId="6301D7C6" w14:textId="77777777" w:rsidTr="005B0735">
        <w:trPr>
          <w:trHeight w:val="352"/>
        </w:trPr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C442" w14:textId="77777777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Mean transferrin receptor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F7EC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659DFA81" w14:textId="469F05D8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9, 1.0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FD21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78A02198" w14:textId="262FF4D9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0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5F7C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0.99</w:t>
            </w:r>
          </w:p>
          <w:p w14:paraId="3235B24A" w14:textId="642A673C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94, 1.0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E3DC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 </w:t>
            </w:r>
          </w:p>
          <w:p w14:paraId="51059447" w14:textId="11123513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8, 1.0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606A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1.02 </w:t>
            </w:r>
          </w:p>
          <w:p w14:paraId="5E164800" w14:textId="7C72847B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(0.97, 1.0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4E0E" w14:textId="77777777" w:rsidR="00716924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>1.04</w:t>
            </w:r>
          </w:p>
          <w:p w14:paraId="17D50A89" w14:textId="0774E094" w:rsidR="0065798E" w:rsidRPr="0065798E" w:rsidRDefault="0065798E" w:rsidP="005B0735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5798E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(0.97, 1.1)</w:t>
            </w:r>
          </w:p>
        </w:tc>
      </w:tr>
    </w:tbl>
    <w:p w14:paraId="7B0BE173" w14:textId="77777777" w:rsidR="0065798E" w:rsidRDefault="0065798E" w:rsidP="0065798E">
      <w:pPr>
        <w:contextualSpacing/>
        <w:rPr>
          <w:rFonts w:cstheme="minorHAnsi"/>
          <w:sz w:val="22"/>
          <w:szCs w:val="22"/>
        </w:rPr>
      </w:pPr>
    </w:p>
    <w:p w14:paraId="0F5AC3B5" w14:textId="79C0A6D5" w:rsidR="001009D4" w:rsidRPr="0065798E" w:rsidRDefault="00716924" w:rsidP="00716924">
      <w:pPr>
        <w:contextualSpacing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*p &lt; 0.05</w:t>
      </w:r>
    </w:p>
    <w:sectPr w:rsidR="001009D4" w:rsidRPr="0065798E" w:rsidSect="00716924">
      <w:pgSz w:w="15840" w:h="12240" w:orient="landscape"/>
      <w:pgMar w:top="180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BC7"/>
    <w:rsid w:val="000C60C8"/>
    <w:rsid w:val="001009D4"/>
    <w:rsid w:val="00112C79"/>
    <w:rsid w:val="001470ED"/>
    <w:rsid w:val="00182875"/>
    <w:rsid w:val="003B10E1"/>
    <w:rsid w:val="004E771A"/>
    <w:rsid w:val="005B0735"/>
    <w:rsid w:val="00612BC7"/>
    <w:rsid w:val="00625243"/>
    <w:rsid w:val="0065798E"/>
    <w:rsid w:val="00716924"/>
    <w:rsid w:val="00791730"/>
    <w:rsid w:val="007F3B3F"/>
    <w:rsid w:val="0093200A"/>
    <w:rsid w:val="00A9465B"/>
    <w:rsid w:val="00B676C9"/>
    <w:rsid w:val="00BE173C"/>
    <w:rsid w:val="00D3500F"/>
    <w:rsid w:val="00DD6F18"/>
    <w:rsid w:val="00FF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731A"/>
  <w15:chartTrackingRefBased/>
  <w15:docId w15:val="{B0039B7E-1AAA-41D4-BF0F-FD191568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B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0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00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3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B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B3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B3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7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29</Words>
  <Characters>586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ichard</dc:creator>
  <cp:keywords/>
  <dc:description/>
  <cp:lastModifiedBy>Laura Caulfield</cp:lastModifiedBy>
  <cp:revision>3</cp:revision>
  <dcterms:created xsi:type="dcterms:W3CDTF">2021-02-10T18:16:00Z</dcterms:created>
  <dcterms:modified xsi:type="dcterms:W3CDTF">2021-02-10T18:57:00Z</dcterms:modified>
</cp:coreProperties>
</file>